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3E68A" w14:textId="760C41C4" w:rsidR="008F6173" w:rsidRPr="00C7176C" w:rsidRDefault="003F06BD" w:rsidP="008F6173">
      <w:pPr>
        <w:spacing w:line="360" w:lineRule="auto"/>
        <w:rPr>
          <w:rFonts w:ascii="Times New Roman" w:eastAsia="等线" w:hAnsi="Times New Roman" w:cs="Times New Roman"/>
          <w:b/>
          <w:bCs/>
          <w:color w:val="000000"/>
          <w:sz w:val="22"/>
          <w:szCs w:val="22"/>
        </w:rPr>
      </w:pPr>
      <w:bookmarkStart w:id="0" w:name="_Hlk101362678"/>
      <w:r w:rsidRPr="00C7176C">
        <w:rPr>
          <w:rFonts w:ascii="Times New Roman" w:eastAsia="等线" w:hAnsi="Times New Roman" w:cs="Times New Roman"/>
          <w:b/>
          <w:bCs/>
          <w:color w:val="000000"/>
          <w:sz w:val="22"/>
          <w:szCs w:val="22"/>
        </w:rPr>
        <w:t>S</w:t>
      </w:r>
      <w:r w:rsidR="00C7176C" w:rsidRPr="00C7176C">
        <w:rPr>
          <w:rFonts w:ascii="Times New Roman" w:eastAsia="等线" w:hAnsi="Times New Roman" w:cs="Times New Roman"/>
          <w:b/>
          <w:bCs/>
          <w:color w:val="000000"/>
          <w:sz w:val="22"/>
          <w:szCs w:val="22"/>
        </w:rPr>
        <w:t>2</w:t>
      </w:r>
      <w:r w:rsidRPr="00C7176C">
        <w:rPr>
          <w:rFonts w:ascii="Times New Roman" w:eastAsia="等线" w:hAnsi="Times New Roman" w:cs="Times New Roman"/>
          <w:b/>
          <w:bCs/>
          <w:color w:val="000000"/>
          <w:sz w:val="22"/>
          <w:szCs w:val="22"/>
        </w:rPr>
        <w:t xml:space="preserve"> Table</w:t>
      </w:r>
      <w:r w:rsidR="008F6173" w:rsidRPr="00C7176C">
        <w:rPr>
          <w:rFonts w:ascii="Times New Roman" w:eastAsia="等线" w:hAnsi="Times New Roman" w:cs="Times New Roman"/>
          <w:b/>
          <w:bCs/>
          <w:color w:val="000000"/>
          <w:sz w:val="22"/>
          <w:szCs w:val="22"/>
        </w:rPr>
        <w:t>. Multivariate analysis of influencing factors</w:t>
      </w:r>
      <w:r w:rsidR="008F6173" w:rsidRPr="00C7176C">
        <w:rPr>
          <w:rFonts w:ascii="Times New Roman" w:eastAsia="等线" w:hAnsi="Times New Roman" w:cs="Times New Roman"/>
          <w:b/>
          <w:bCs/>
          <w:color w:val="000000"/>
          <w:sz w:val="22"/>
        </w:rPr>
        <w:t xml:space="preserve"> - IR postponed for 3, 7, 10 days, TR(</w:t>
      </w:r>
      <w:r w:rsidR="008F6173" w:rsidRPr="00C7176C">
        <w:rPr>
          <w:rFonts w:ascii="Times New Roman" w:eastAsia="等线" w:hAnsi="Times New Roman" w:cs="Times New Roman" w:hint="eastAsia"/>
          <w:b/>
          <w:bCs/>
          <w:color w:val="000000"/>
          <w:sz w:val="22"/>
        </w:rPr>
        <w:t>＞</w:t>
      </w:r>
      <w:r w:rsidR="008F6173" w:rsidRPr="00C7176C">
        <w:rPr>
          <w:rFonts w:ascii="Times New Roman" w:eastAsia="等线" w:hAnsi="Times New Roman" w:cs="Times New Roman"/>
          <w:b/>
          <w:bCs/>
          <w:color w:val="000000"/>
          <w:sz w:val="22"/>
        </w:rPr>
        <w:t>25 miles) as independent variab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37"/>
        <w:gridCol w:w="709"/>
        <w:gridCol w:w="528"/>
        <w:gridCol w:w="463"/>
        <w:gridCol w:w="709"/>
        <w:gridCol w:w="528"/>
        <w:gridCol w:w="463"/>
        <w:gridCol w:w="709"/>
        <w:gridCol w:w="527"/>
        <w:gridCol w:w="462"/>
        <w:gridCol w:w="708"/>
        <w:gridCol w:w="527"/>
        <w:gridCol w:w="462"/>
        <w:gridCol w:w="708"/>
        <w:gridCol w:w="527"/>
        <w:gridCol w:w="462"/>
        <w:gridCol w:w="708"/>
        <w:gridCol w:w="527"/>
        <w:gridCol w:w="462"/>
        <w:gridCol w:w="708"/>
        <w:gridCol w:w="527"/>
        <w:gridCol w:w="462"/>
        <w:gridCol w:w="708"/>
        <w:gridCol w:w="527"/>
        <w:gridCol w:w="467"/>
        <w:gridCol w:w="708"/>
        <w:gridCol w:w="527"/>
        <w:gridCol w:w="462"/>
        <w:gridCol w:w="708"/>
        <w:gridCol w:w="527"/>
        <w:gridCol w:w="462"/>
        <w:gridCol w:w="708"/>
        <w:gridCol w:w="527"/>
        <w:gridCol w:w="462"/>
        <w:gridCol w:w="708"/>
        <w:gridCol w:w="527"/>
        <w:gridCol w:w="449"/>
      </w:tblGrid>
      <w:tr w:rsidR="003A5B4A" w:rsidRPr="003F06BD" w14:paraId="337D0398" w14:textId="77777777" w:rsidTr="00306763">
        <w:trPr>
          <w:trHeight w:val="260"/>
        </w:trPr>
        <w:tc>
          <w:tcPr>
            <w:tcW w:w="286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000EE99C" w14:textId="2DA100F9" w:rsidR="003A5B4A" w:rsidRPr="003F06BD" w:rsidRDefault="003F06BD" w:rsidP="003A5B4A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V</w:t>
            </w:r>
            <w:r w:rsidR="003A5B4A"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ariable</w:t>
            </w: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572" w:type="pct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ADFB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R postponed for 3 days</w:t>
            </w:r>
          </w:p>
        </w:tc>
        <w:tc>
          <w:tcPr>
            <w:tcW w:w="1573" w:type="pct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6BC0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R postponed for 7 days</w:t>
            </w:r>
          </w:p>
        </w:tc>
        <w:tc>
          <w:tcPr>
            <w:tcW w:w="1569" w:type="pct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65A4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R postponed for 10 days</w:t>
            </w:r>
          </w:p>
        </w:tc>
      </w:tr>
      <w:tr w:rsidR="003A5B4A" w:rsidRPr="003F06BD" w14:paraId="54A11604" w14:textId="77777777" w:rsidTr="00306763">
        <w:trPr>
          <w:trHeight w:val="260"/>
        </w:trPr>
        <w:tc>
          <w:tcPr>
            <w:tcW w:w="286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FFAED7" w14:textId="77777777" w:rsidR="003A5B4A" w:rsidRPr="003F06BD" w:rsidRDefault="003A5B4A" w:rsidP="003A5B4A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5907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50 states</w:t>
            </w:r>
          </w:p>
        </w:tc>
        <w:tc>
          <w:tcPr>
            <w:tcW w:w="3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431A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he first category</w:t>
            </w:r>
          </w:p>
        </w:tc>
        <w:tc>
          <w:tcPr>
            <w:tcW w:w="3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02F4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he second category</w:t>
            </w:r>
          </w:p>
        </w:tc>
        <w:tc>
          <w:tcPr>
            <w:tcW w:w="3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2190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he third category</w:t>
            </w:r>
          </w:p>
        </w:tc>
        <w:tc>
          <w:tcPr>
            <w:tcW w:w="3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3966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50 states</w:t>
            </w:r>
          </w:p>
        </w:tc>
        <w:tc>
          <w:tcPr>
            <w:tcW w:w="3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DEB8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he first category</w:t>
            </w:r>
          </w:p>
        </w:tc>
        <w:tc>
          <w:tcPr>
            <w:tcW w:w="3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E919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he second category</w:t>
            </w:r>
          </w:p>
        </w:tc>
        <w:tc>
          <w:tcPr>
            <w:tcW w:w="3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3D05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he third category</w:t>
            </w:r>
          </w:p>
        </w:tc>
        <w:tc>
          <w:tcPr>
            <w:tcW w:w="3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D9F5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50 states</w:t>
            </w:r>
          </w:p>
        </w:tc>
        <w:tc>
          <w:tcPr>
            <w:tcW w:w="3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70A2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he first category</w:t>
            </w:r>
          </w:p>
        </w:tc>
        <w:tc>
          <w:tcPr>
            <w:tcW w:w="3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CE84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he second category</w:t>
            </w:r>
          </w:p>
        </w:tc>
        <w:tc>
          <w:tcPr>
            <w:tcW w:w="3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8BBA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he third category</w:t>
            </w:r>
          </w:p>
        </w:tc>
      </w:tr>
      <w:tr w:rsidR="003A5B4A" w:rsidRPr="003F06BD" w14:paraId="53231DF0" w14:textId="77777777" w:rsidTr="00306763">
        <w:trPr>
          <w:trHeight w:val="360"/>
        </w:trPr>
        <w:tc>
          <w:tcPr>
            <w:tcW w:w="286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D6812D" w14:textId="77777777" w:rsidR="003A5B4A" w:rsidRPr="003F06BD" w:rsidRDefault="003A5B4A" w:rsidP="003A5B4A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68080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oef.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C9094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3750D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</w:t>
            </w: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E5428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oef.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F539B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72950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</w:t>
            </w: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8D141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oef.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099BC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68315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</w:t>
            </w: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FA8E7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oef.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F6B74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A0A32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</w:t>
            </w: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5FDD3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oef.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76372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EAD16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</w:t>
            </w: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2DFF7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oef.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6CF54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C9472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</w:t>
            </w: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7A578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oef.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3AE14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A2C07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</w:t>
            </w: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7DEA3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oef.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4E1BC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4F74A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</w:t>
            </w: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F8D73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oef.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25E21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1DA4D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</w:t>
            </w: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08C4B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oef.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30EA9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63514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</w:t>
            </w: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EDEEA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oef.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A75A7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040F4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</w:t>
            </w: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89217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oef.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95C74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C9312" w14:textId="77777777" w:rsidR="003A5B4A" w:rsidRPr="003F06BD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</w:t>
            </w: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3A5B4A" w:rsidRPr="003A5B4A" w14:paraId="556FE98B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5888" w14:textId="77777777" w:rsidR="003A5B4A" w:rsidRPr="003F06BD" w:rsidRDefault="003A5B4A" w:rsidP="003A5B4A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Unsegmented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12C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218F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31AE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CC09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376E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5FB6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A068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A713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4FF5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2B7E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512C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DB01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7CEC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2F1F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7361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3623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DE1D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F30C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FE95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7132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678D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64A3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A7F2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A383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C610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15BF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3A9A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D3E1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1F7A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62C3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B72A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CEC8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8055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2720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E631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D178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7A7193B3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6A90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HR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F3D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498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B38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2B2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3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BE7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701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085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8F4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3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940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966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B19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36E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45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433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623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9D0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AA1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6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6BE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829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3DF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ACF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44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FB6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359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CA4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B9F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4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3C9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2232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AE1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93C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53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E55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883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800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F16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44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BF5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896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94F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F3A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41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E84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346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652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501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3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8FE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2363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229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42B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52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447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995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2E2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5CB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43 </w:t>
            </w:r>
          </w:p>
        </w:tc>
      </w:tr>
      <w:tr w:rsidR="003A5B4A" w:rsidRPr="003A5B4A" w14:paraId="7E945EF2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4072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TR(</w:t>
            </w:r>
            <w:r w:rsidRPr="003A5B4A">
              <w:rPr>
                <w:rFonts w:cs="Times New Roman" w:hint="eastAsia"/>
                <w:sz w:val="16"/>
                <w:szCs w:val="16"/>
              </w:rPr>
              <w:t>＞</w:t>
            </w: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25 miles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508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238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E8F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2B3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73C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455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E1C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520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FD2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65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A69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415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F98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985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310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15B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19D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6F4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327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809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F8D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2D5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313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7AD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275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BB4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65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72B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79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502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579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345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D00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FDB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B5B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286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E05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E9B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BF1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370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86D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AEA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767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20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5F3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78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8C6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54C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269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BAE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EA9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35F4068A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5DD5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VD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67D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1.9763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0E3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C6D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5AE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2.7112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357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05C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94E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2.8633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43C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0B6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58E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1.7861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00F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D66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C1E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2.4214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9E8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575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58F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2.8084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6DB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2D0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1E7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3.1434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C34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0F5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B44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2.2918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BCF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7AF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050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2.4072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354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230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D6A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2.7599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615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62A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6EA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3.2458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735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5C3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B01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2.2874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B48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8C2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43DF9EDB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9E38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AC1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4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231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E12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A7C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4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294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542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EB7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4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C33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218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0EA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5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1C3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439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277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5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FD7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32F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50E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5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391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B6F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0D0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5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7D7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D8A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AFD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5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C80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ED0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4DB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4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233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0EF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B15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5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EC0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ED2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1A4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5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149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0BC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392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5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EDB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E0D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279B154F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1B49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B6A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0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1DA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937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5D1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6D7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0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189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34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3E3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2E5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0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136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037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32F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D01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63A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2BE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D00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34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825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90C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0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02F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6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305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A60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0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BF9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0EE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2C4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656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F07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F89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950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A45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F73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1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DF5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DB7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0E3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0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3CD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42E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506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A49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A27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37B8B990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3106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WS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64E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2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EFA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AB4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483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8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5C5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5BB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4B1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8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E7F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85B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4E1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0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DB0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89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C19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5EC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1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BBA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B4B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27F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7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649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7BF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E31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3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995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753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E4A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0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7F1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599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2D1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54E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1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F19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24B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313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7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DA8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4FA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94B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1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D7E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2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5AA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151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0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957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0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865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2CA2DA62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9511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P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792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23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AE0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FD3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092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209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81B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8A0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9B1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30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85F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FD5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DDA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8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255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8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5F3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587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24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94A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0F0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42E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243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7D2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DD7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F79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18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A33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1C2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777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20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BB8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768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C0F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30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2FE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9F2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E2F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261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3B7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B88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797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27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F92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5F3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286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27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ECF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C2E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1C19B1BB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997F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PPTN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8A4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27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C53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20E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FC8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18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CE1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78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47E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88C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266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5F2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8C9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821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43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CB3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8CE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0DC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22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43F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345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D11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32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DB4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3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470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D5D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225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AF4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9D9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D54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27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426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6C5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45C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24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C1C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CB1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ABA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46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53B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DE8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1C9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210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992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83B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FA6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28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D86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BE3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02465989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13AD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84E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495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50F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D78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B1B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7093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42A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D3D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AA6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874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46A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2E1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20F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010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74B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313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19E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610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FC2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1FD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5E9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8084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68E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44C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5E7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630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8CD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07F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C7E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468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D63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966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D85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778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894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6D2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A32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8548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C56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3AB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1AF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887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037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0F3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F3F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695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104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EFD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546C10AF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A05A" w14:textId="77777777" w:rsidR="003A5B4A" w:rsidRPr="003F06BD" w:rsidRDefault="003A5B4A" w:rsidP="003A5B4A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Segmented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96C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56D6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18B9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47E7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2277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F5E4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EA52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11FF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450B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95EE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AA9E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639C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4D62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9027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030E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1697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64EA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387B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877F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F18B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5C9B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6A92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28B9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1833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31F2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ED74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3B20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3F78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E0BF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C67E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B814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84BE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770A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AAF3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10E9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6BF3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35BBFC9E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E762" w14:textId="77777777" w:rsidR="003A5B4A" w:rsidRPr="003F06BD" w:rsidRDefault="003A5B4A" w:rsidP="003A5B4A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Ⅰ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845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494F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176A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34CB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302E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25C8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5807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CD60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A4A1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9CA4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057D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51F2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79F7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FCC1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540D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4BB2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9E64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3B0C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083C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CD93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49E9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2A63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0164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2E12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5316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5811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85A7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2CB7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222D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ECF2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B62A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3037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8857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740F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2012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03FD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785763AD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0F0C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HR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E41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546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86E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B87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70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71D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595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EDB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878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68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390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453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0D8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651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84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E3C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540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C4A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0A3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72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08D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600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F06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7B0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81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EDC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592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639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E36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90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E0E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683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BD4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930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87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254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541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9F7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5D5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82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B20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588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D34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BDC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80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A44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657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427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4B1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90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4B6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684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E31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BAC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85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7B8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533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5FE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398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81 </w:t>
            </w:r>
          </w:p>
        </w:tc>
      </w:tr>
      <w:tr w:rsidR="003A5B4A" w:rsidRPr="003A5B4A" w14:paraId="27D322A1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E52C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TR(</w:t>
            </w:r>
            <w:r w:rsidRPr="003A5B4A">
              <w:rPr>
                <w:rFonts w:cs="Times New Roman" w:hint="eastAsia"/>
                <w:sz w:val="16"/>
                <w:szCs w:val="16"/>
              </w:rPr>
              <w:t>＞</w:t>
            </w: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25 miles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B69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754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282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5EA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F74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305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3B5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596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A5A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87C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801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B92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018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9B9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765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E26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5EE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CE0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455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D3A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0B4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855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105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678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0CC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996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81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774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139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6D6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451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E0F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381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DF1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392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2F1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941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378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073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3BF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56B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170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391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523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8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E12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4E3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420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902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67C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0E12F61E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3754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7E3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0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B32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94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42E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1F3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0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65C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747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A91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554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0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0B7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59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B42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B5D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0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688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2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973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7A2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8A6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7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444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E64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0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4DD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95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253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F06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0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F90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6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AE2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BB4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539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3FB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4A9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470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2FB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343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907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2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786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F5D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0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C8F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2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7F3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D4C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725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8AE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69DC749F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939A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1EF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918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863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F9F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0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5AD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566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684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B0F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0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2A1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88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2C2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553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0DA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7E0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F15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0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401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D0B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2F6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0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9FB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2D5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DC2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0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F94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24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A6F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C52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E28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45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1C0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C02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0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FF5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6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8E4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ADB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0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AF6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47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05C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1A0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0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5E1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406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A93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C12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E00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D40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5FCF3066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F4AB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WS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161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1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659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428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1C1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1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68D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C87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6EF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1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EFD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89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C2B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6AC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1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553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1C9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AA5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0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A60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55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1D4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FE0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2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B56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CAA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E57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2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278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02B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FC4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088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6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658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E71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0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CD9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99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674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F7C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2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066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5BF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9FC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2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395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7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7FF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4F7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A18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4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D0A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55EA04DA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91B2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P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2EE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22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556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FED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E8C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95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F08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6E4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D62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28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D57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4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DF5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E84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20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981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F82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D58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23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2C7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559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FCD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91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974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703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CE2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14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C3E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439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3F1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4F1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16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C5A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562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291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13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ABD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A92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362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54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1D8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C59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0E2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10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330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585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477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C1C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6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E08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15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ECC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0BC99C0D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FD89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PPTN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182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22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8B6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ED0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980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46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369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36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039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C0E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59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19D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1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F2C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83D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25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E17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35D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C3E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22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9C9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1A2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1BD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18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E07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9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365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708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43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476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78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427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89D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23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653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7DF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793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23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6F6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C21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DA3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15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751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55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8A7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9C1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80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068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1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3FE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D50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23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C31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16E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0F127BDF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4336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5A1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081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03C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060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AD8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374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3CE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605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8FF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119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F6E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009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C16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032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302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610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EBA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179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987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F02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65A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269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B52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3C5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AA0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219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836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64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AF4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2A3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903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D63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484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BF4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861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1D4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A9A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2D1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175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6E2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A60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69C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855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2F4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7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EE5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66B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593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2B4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A36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59C187AD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C35F" w14:textId="77777777" w:rsidR="003A5B4A" w:rsidRPr="003F06BD" w:rsidRDefault="003A5B4A" w:rsidP="003A5B4A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Ⅱ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030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91F7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89D2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1601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0099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DE6D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C434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D91B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AEF6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D827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2045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B137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3CAA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FA49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82A9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5374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5C9D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B3D9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6A3F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A145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9841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B454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D5A0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5688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7F89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ACB3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014D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E29B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39E8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852C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C79E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E20B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C4B2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AE84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CD3B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0AA8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505BFDD2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DDF9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HR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896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301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F64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F50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3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1BA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687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D20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4A8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62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FE0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552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DB4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8F6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2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2CA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138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E2D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67E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1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4D3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385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804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336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9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E4A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510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489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B15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1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98E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413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62E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3BD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7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626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342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CA5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B17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9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FDA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373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939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D51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0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511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486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C50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8A4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1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D57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417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E4C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DEF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0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603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341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86C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681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0 </w:t>
            </w:r>
          </w:p>
        </w:tc>
      </w:tr>
      <w:tr w:rsidR="003A5B4A" w:rsidRPr="003A5B4A" w14:paraId="7CC924F1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4098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TR(</w:t>
            </w:r>
            <w:r w:rsidRPr="003A5B4A">
              <w:rPr>
                <w:rFonts w:cs="Times New Roman" w:hint="eastAsia"/>
                <w:sz w:val="16"/>
                <w:szCs w:val="16"/>
              </w:rPr>
              <w:t>＞</w:t>
            </w: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25 miles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093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181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88E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E9E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AF7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227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52E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411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C87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263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F37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314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75D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115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D62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657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3A6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139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AB5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9A6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1AD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168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7CA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B30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4C1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99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F6C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1E9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6ED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138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EC1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0A7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9A0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93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B33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5F8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120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86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B1C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1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E69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38E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97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B32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C25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E97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85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F84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C6A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0ADEAE59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2790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9C7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B92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CAA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7A4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4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0CC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E21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93B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1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E91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CD4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410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0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B00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494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251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314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908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BBD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278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1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72F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FA9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A8C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B54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25D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4F6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CEA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D68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D3A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724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22B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D76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1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FC6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FCE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B23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1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87D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B12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01D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FC7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F74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2372A44C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455B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704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0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155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3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61A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F10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0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62B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9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FEE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46B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FAA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7FE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AE3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0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7AB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85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CF6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3A7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194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0F2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8B9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BE5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59C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6A6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0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CB3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86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4E8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794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3F0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21C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6DA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1BC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2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69C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F42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3AA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058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2FF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0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9AC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76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96C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9CB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464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2E6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4BC91970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B5A7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WS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8A6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1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71B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FD4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9D2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0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A24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44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781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5B8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1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1E1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25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10B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B9B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1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5F6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C0D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E56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1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A73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93F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0EB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0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A3B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5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C61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60A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0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259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47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BE7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AB8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1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0F8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157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865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1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DCA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923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339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0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AE6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56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913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B99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1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777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94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788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AA2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1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F6A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3AC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455620B8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CC47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P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C3E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2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E4A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4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F15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C7E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80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202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B6C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1A7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4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C16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C65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97A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27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DE0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3A3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0B2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2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5DC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DB1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74E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34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2F5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18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F46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EEC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2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05D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24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DB2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3D0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9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626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E4F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49D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2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F8E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5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445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5F7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56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82B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A30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398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2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1FD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24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7A3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5F7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6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C0D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35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97D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6C995D08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183A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PPTN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135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29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687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723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A16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22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76A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ECF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A8C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27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F38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59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46B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697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23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E0A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727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D6A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3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120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14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056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69F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5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836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1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685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2AD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15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640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447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870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08E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0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7F9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958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EA1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5D5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5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4BB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2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6A0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1B8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9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343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5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9C2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BE1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39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186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58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23C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110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1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6EC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468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246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1C24AA79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DF09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421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304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8D2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E35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4A9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2175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5A9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6DF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29B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412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6C6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83F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28D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959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DF8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127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5A6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370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399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52F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4E5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681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D7B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2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44B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6FF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386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E26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099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0D8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558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7AF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3E1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6CA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362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EF4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00C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187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1369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EB0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4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EB7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447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389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42D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72E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A2F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464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CD8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67D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0DE6BCC3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AD03" w14:textId="77777777" w:rsidR="003A5B4A" w:rsidRPr="003F06BD" w:rsidRDefault="003A5B4A" w:rsidP="003A5B4A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Ⅲ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29C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868A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232A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E396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EFD3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2EB8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241B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02CA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D733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94DF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0495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8C3D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DE45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DC4D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4AA3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5929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3CCF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8C8C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84F0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E03A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E06B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506B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1A1F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FDD7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EE22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5DB4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8395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9FA7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B02C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4E0C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CF78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EF69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4731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F78B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7A0C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DD3A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7C0A1918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39AA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HR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0AC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756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038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40D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72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047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623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485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DAF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57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F3A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2310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AFB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4CC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70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892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610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21C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52A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71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244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754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1CB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8F4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79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39A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883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E78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DA4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80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53C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484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8A1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EF1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83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214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797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557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849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78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E1E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650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475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A81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75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C83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845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456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E65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81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B5C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341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A43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6A1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80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C09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694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B72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198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78 </w:t>
            </w:r>
          </w:p>
        </w:tc>
      </w:tr>
      <w:tr w:rsidR="003A5B4A" w:rsidRPr="003A5B4A" w14:paraId="05BDF67E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B1D2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TR(</w:t>
            </w:r>
            <w:r w:rsidRPr="003A5B4A">
              <w:rPr>
                <w:rFonts w:cs="Times New Roman" w:hint="eastAsia"/>
                <w:sz w:val="16"/>
                <w:szCs w:val="16"/>
              </w:rPr>
              <w:t>＞</w:t>
            </w: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25 miles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81C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66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B95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B5A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4FC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236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B6F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0F3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25E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750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B74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47B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81D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20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C63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9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F80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32C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072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0CD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C36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C14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23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79A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93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1D5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2BC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752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72B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E4B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0AD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258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AE6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662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E3F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511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A05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53F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ECF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395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AF7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36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A1F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B29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075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C6A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14A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A9E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695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B47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7BD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53502F59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F306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104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2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8C7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0B6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DF9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1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325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297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89A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2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941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35D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1EE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2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D33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E25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F8C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1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DE5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0AA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06E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2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C26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E3D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CE4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1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2B3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2B7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D88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1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C51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248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43D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1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4F7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637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95A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2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4E8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A4F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ED8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2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E39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AF2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7E2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1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6CB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D00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087B38A9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59E0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B97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0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1B4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D8E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C26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1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A56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C65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EFB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0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1FE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251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5EA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0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5C0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011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9DC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0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0EB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6A6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EF2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56D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1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BF1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A8C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67B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780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9F2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0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6EC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E40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2C1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0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9A6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F02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2C7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0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51C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65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3D7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FA3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0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9B2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8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B6C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DB9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0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E7C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1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57B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60D499D5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5B92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WS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E86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2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79E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44C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4B4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4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ADF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23F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93E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3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97D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447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60A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2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C59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5E0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693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0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36F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71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B9F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AFE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1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870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17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298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0D6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0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3CE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714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2A6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ED1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0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25A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81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6E8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27D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0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99A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84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A19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BBB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1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E70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34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839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B48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0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F24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95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B01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4CA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0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C59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699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B49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0E44A405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7B2F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P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AF1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0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BAB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965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97E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A8C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1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99A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877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9BD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D1E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24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8C7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B3A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FD1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1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38C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38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D0E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F04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9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FDD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60F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F77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34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9DF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E69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40B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13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5FA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8C3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1DA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8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429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DB3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AB3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9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768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F3D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556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35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CD9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37A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C9F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11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141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B12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40D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8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49A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70F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0F334E7F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1ED1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PPTN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315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2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876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44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57B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99C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5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DA0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43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5F1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056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197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7F1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399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A58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0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FFD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90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AB4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842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6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889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9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E55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33D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10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6EC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5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B02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71E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302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B18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110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585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13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F14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AA3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672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6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6B0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8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BA8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6B3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9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2B0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5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07B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4B2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270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F62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027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CBF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12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FE9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358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79914CB2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23AC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468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622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F9C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BC8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9AC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571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8BC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35C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DCC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379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BC7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1D4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320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551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9BA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F1C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CA7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338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FE3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51C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019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732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ADD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18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7B6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1E3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008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2C1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E94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7BB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393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12A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C3A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750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278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60D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B16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B1E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695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0A0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2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46B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DA9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979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A39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03E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1D7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329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3DC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526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7FF7C9AD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335C" w14:textId="77777777" w:rsidR="003A5B4A" w:rsidRPr="003F06BD" w:rsidRDefault="003A5B4A" w:rsidP="003A5B4A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Ⅳ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437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F28F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2DBE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AB0B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7061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1999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CCB0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4811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7CA2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1F21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0B62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72A3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AE5B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BC6B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02F3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1951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07A0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5EBD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5BCB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3A22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1DD0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B152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5AD3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27CB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7A19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0BBD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38D6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4826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D4EA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D946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F1BF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29BE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3EE9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1ECC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741E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6E0D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6F959829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F3B2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HR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EBA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783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2B8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6C3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57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F8A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167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2E5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99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01E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63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87C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600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D86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D1B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61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7C6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874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FE2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B32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56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8D4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683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9EE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B94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70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724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8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B7C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949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5C4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74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24C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7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714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89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F85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73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36F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762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958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F4F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71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7AA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892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1B9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049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45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00C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264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6EF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35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15C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48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414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453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B77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DBD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40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CD3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972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092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0A4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44 </w:t>
            </w:r>
          </w:p>
        </w:tc>
      </w:tr>
      <w:tr w:rsidR="003A5B4A" w:rsidRPr="003A5B4A" w14:paraId="4B86737E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4558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TR(</w:t>
            </w:r>
            <w:r w:rsidRPr="003A5B4A">
              <w:rPr>
                <w:rFonts w:cs="Times New Roman" w:hint="eastAsia"/>
                <w:sz w:val="16"/>
                <w:szCs w:val="16"/>
              </w:rPr>
              <w:t>＞</w:t>
            </w: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25 miles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22E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124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BAE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7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189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4F8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627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568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048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E72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151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351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3AC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971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248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536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6E8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48A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219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E73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C83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291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239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574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5B2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379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149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689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F5F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FCC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204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C49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C97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E62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247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CB9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8D7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E2C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180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B56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AEC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958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178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483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774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070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255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CF7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EBD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07BCF5D3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8145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VD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D50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7847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911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DAA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D7A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2.9616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A2A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554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6D9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8331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24A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2E3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4D5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4706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00C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CE4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04F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8933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075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7FE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78D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2.0382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6A8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EE3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B0E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1.6038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C68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657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197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7697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9E1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7FE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76D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7130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CE0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C32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3B6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1.8382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0F7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771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6B9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1.1192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D0B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3FB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437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5944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596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487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6D5877A6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5047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AF9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1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76F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BB9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5B7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1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A20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C0C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5A6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1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0AD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C9D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76D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1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47F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4A8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3D0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1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94B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67F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DBC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1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3C9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1CA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54E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6BF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EB5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AE0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1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814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78F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F62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1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D5D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52C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9D4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1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FE4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57F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6F7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C09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EF3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F29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2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84B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005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145B06F2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1E47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771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0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6DF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35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CC8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9C8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0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9FD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44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C8C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7A0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1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32C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FCC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2B8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0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31A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D79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9D4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0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185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718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AAF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616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0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C72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B3A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E60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0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BA7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569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062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0D1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0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E17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26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FE8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3D4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0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F4D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5F8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D21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0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E03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A7F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ABB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0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3E0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9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903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E58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0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1BF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17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2F4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75BE4D96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3C52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WS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D76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4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4EF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0B9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F88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4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F86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CC8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135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1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92B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15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CF6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501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4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ADD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352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916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1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140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404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D74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4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FB6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E62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09D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0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1BE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896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397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890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1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1E8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B98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38C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1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AC2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B5D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49E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3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124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912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563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0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2A7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729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D5D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7A1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1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934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C27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223201C7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7053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P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EB4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8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F04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5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48B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25D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27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B4B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65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B37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B3C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103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AC4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5CC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A89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22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A8C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F6B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94F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6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69F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8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4FA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47A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63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FD0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B91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D49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58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7CE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477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836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11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FFF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FEF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527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3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B2A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94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CFA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97A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58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CFC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7F1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D2D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48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90B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835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A06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6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716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8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2C8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78E2A846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FFFD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PPTN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7EC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13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5BE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C08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CE7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43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7EE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7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F9B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02A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130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8F5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F22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353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4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21E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74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66D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864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14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E7E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528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E04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46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F37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01F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EDA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35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CF9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74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EA3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351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13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89C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089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51A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4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6F9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95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2B0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963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32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DB6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9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ACB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18C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19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C03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609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FF1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A13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2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C99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427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6CB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5227EBE3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8DCD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BB6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078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292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8DD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492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318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20C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3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85E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C25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1957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574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D49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C5F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612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E95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CEA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B5E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940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6BE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83D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DA8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260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E1E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4C1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79B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1178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DCB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0DC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3E5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139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C41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2F9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011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019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702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374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886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282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0F2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C09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BCB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608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E6F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4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2D3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FD5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151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A77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BCB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2B76DA86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5115" w14:textId="77777777" w:rsidR="003A5B4A" w:rsidRPr="003F06BD" w:rsidRDefault="003A5B4A" w:rsidP="003A5B4A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Ⅴ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88D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7840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13A7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D6CA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FD85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8DA5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9A81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1D1C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7146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4373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7563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0BF0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E023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726A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FBDE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1F56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D5BE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E05F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6A36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8152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E941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1A82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DA67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478E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FDE3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A523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07FC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00FA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33AA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C71E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92E0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986D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93F2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789D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06BD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4320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5964849D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0D7E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HR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40D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109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361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2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32B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9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AEB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949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19A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71C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4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F14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205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1E2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D2A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2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112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219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40D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9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126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0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F05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639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AA8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832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9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E47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838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10F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402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49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C88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2061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B62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477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1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5A0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664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B3A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0A3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1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1C0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914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CF5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5F0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0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21A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677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C20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CB7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41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087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2452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A9A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3F3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9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E8C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969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5B4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95D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0 </w:t>
            </w:r>
          </w:p>
        </w:tc>
      </w:tr>
      <w:tr w:rsidR="003A5B4A" w:rsidRPr="003A5B4A" w14:paraId="26CF3889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72A0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TR(</w:t>
            </w:r>
            <w:r w:rsidRPr="003A5B4A">
              <w:rPr>
                <w:rFonts w:cs="Times New Roman" w:hint="eastAsia"/>
                <w:sz w:val="16"/>
                <w:szCs w:val="16"/>
              </w:rPr>
              <w:t>＞</w:t>
            </w: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25 miles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13B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626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C75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52D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9E3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425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353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765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F51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979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B11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FC7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736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707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6BD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E16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869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641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C01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3AE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7B6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327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7BC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8AA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20E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841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589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690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3F1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654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0D2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A3C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B54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955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302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D77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7F2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59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8DA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507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40B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780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113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E84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F08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995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977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F20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A71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5B90639B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9A10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VD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3DC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0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507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B62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D69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0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A30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BED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6D7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1.0970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F6C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FEA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060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395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4CC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7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43E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5F9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5666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FA2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275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526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0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01B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D4D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36E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8760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57B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CD1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E17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6523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B62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A04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C6D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7312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407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CF6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940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0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F8A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F60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892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1.0400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FE8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4F7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BBA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8173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DD7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27D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3FE90916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1EDA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807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1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24F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88A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F4C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3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EB9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679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784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3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EC2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674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600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2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2C4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BF6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351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2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BF4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D88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067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1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D9E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58D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051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2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A91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876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A51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2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A80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5A5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F6D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2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B9D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62D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F99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1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2EA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9E8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832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2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59A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C6B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2D2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2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C5A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7B3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16098814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6BBA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BD8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1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A5C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7C3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520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1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6B1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88E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C6F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1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71F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8C6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774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1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92F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119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0F2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B0A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783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B53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2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F9B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CF4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CE4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0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554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9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A2E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0EC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1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AAD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926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B3E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F5D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3CA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917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2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179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BD6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895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0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9AE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94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604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1FA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0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AC7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977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589A4A56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2FE0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WS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583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9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773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8A7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D3D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20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F28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B05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7D6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8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E8C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DB6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F8C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6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B58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973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FCE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7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88B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0F8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89B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14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717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0A3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C34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7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687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A07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319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5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AD2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5A3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519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7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E4B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6E8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562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14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09B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420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58F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7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F13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9DE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43C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6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8D6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2C3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371A12EE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ACB8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P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E2C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49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3D7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C3F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9ED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52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A25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8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8D9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7C8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17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2AB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98C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2D3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73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19B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168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612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32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12A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7A2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6DC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99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35B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D5A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B91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6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9B7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0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1F7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16C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50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C8C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310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047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32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BC5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4C8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5EE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84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ED4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C3E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823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6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478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6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C29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C55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54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741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ABB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168DD858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00CF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PPTN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08E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19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2C2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065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5C1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19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134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3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647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ACC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99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564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225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F63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32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912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FBC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12E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24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D29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78B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03D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43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28B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FDF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363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104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A01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707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647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27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FDF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240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1F7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22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0D2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D94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3F0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41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EAA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CCD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AC6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119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944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817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C75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23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19E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008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70A71817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5C44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94A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938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102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871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15D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891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358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37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D81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49E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575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56E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749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D5A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818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9F5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C7F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D50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598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510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61D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493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768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CF5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5EC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820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274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845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DAF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421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155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B4A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BF3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46F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790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757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C96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E57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330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C6A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700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8C1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445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775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090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D82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460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B60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CEB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3E4F95B0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289C" w14:textId="77777777" w:rsidR="003A5B4A" w:rsidRPr="003F06BD" w:rsidRDefault="003A5B4A" w:rsidP="003A5B4A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3F06B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Ⅵ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C51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A8DD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0D04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070D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6B32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1F2D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DC29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F06D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7623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1652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406C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5A29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9217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42DE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EF35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6C57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2643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BE51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0B6E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6B47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676C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71E6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7252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B7F7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4218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5182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CA4E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099F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F932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C43D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202A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DA73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5CE6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A56A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C6C0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7529" w14:textId="77777777" w:rsidR="003A5B4A" w:rsidRPr="003A5B4A" w:rsidRDefault="003A5B4A" w:rsidP="003F06BD">
            <w:pPr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65DC7ED7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5B14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HR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D57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2352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65B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BA4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2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D9A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464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2ED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81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964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9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BC6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925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5AC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41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01B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5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CFA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550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4C3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0BF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7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72B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711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1B8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8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728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0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308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905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FA2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597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396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4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133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5899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B17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158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4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AA8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024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3E3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24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5B9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6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455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734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B94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D75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4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433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1258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F65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469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360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8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DDF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8546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348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28A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1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8F2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917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522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048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8 </w:t>
            </w:r>
          </w:p>
        </w:tc>
      </w:tr>
      <w:tr w:rsidR="003A5B4A" w:rsidRPr="003A5B4A" w14:paraId="75476BE9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E91A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TR(</w:t>
            </w:r>
            <w:r w:rsidRPr="003A5B4A">
              <w:rPr>
                <w:rFonts w:cs="Times New Roman" w:hint="eastAsia"/>
                <w:sz w:val="16"/>
                <w:szCs w:val="16"/>
              </w:rPr>
              <w:t>＞</w:t>
            </w: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25 miles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72F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608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7CD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41E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608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3768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456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42A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F06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322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D92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51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DF0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8B5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062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A89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080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378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1150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41D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466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5FF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3695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8D6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AB7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E88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469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0C8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05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A66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E98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557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C2A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29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35A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BE8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29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14B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897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6C7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772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2128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0B4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1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832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394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330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FEA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47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5C4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D7F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598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5C0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2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F8D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77A1C17A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AEDF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VD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8A2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5460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347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2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55B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DB3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480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EFF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976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19B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470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8.0235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539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164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B22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2125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695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40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597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497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1.5792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C07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0FC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7BB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8276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E73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55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B4C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F0D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6.4121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302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4B2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9CD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1.6290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9CA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BE3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AD1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4943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DBC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2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BF9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4E4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.3155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FED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5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54E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FC0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5.5798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92A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19E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B6F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5675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177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1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EB6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788C69C0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4BFA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639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5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E41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E60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9A6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01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BD7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36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03E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B3A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9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744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64E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848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6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FE2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642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D58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6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A62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839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BB4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49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607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EFB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6A4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4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5E9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B7A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F08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7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BAA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187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B87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6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A2C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F94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8B2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4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554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2CE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946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38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CCA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4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9E2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21F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6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FF1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7F8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7275D069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EE8D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5E2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3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E51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E5F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FDD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04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0BC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846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EBE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5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2B1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2A6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C1C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5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1CC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987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360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3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26E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3CC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04A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0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E95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772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900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5BC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5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B33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94E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3E3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4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08C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F45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87F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4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112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F49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224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2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A45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7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E5E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237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4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323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6BB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BEA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5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7DA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B60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4A120753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351F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WS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AC2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0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D98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849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8C6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F62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12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D1C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3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76F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BA0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27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523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D50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7D1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8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297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220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4D0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2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8B6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74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5B5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FFE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7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39C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84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86B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6C5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18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8A3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2BB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712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8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D4E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01B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2BE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3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86B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1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60E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9DD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6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4C5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84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D25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F4E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14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27D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7E5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2A9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07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C72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383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46D27270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D777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AP</w:t>
            </w:r>
          </w:p>
        </w:tc>
        <w:tc>
          <w:tcPr>
            <w:tcW w:w="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C1A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143 </w:t>
            </w: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F4B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43 </w:t>
            </w:r>
          </w:p>
        </w:tc>
        <w:tc>
          <w:tcPr>
            <w:tcW w:w="1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2B4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275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1824 </w:t>
            </w: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2BF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11 </w:t>
            </w:r>
          </w:p>
        </w:tc>
        <w:tc>
          <w:tcPr>
            <w:tcW w:w="1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640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A2E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1094 </w:t>
            </w: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7EDD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C35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DA3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576 </w:t>
            </w: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685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E06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4AA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91 </w:t>
            </w: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C42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135 </w:t>
            </w:r>
          </w:p>
        </w:tc>
        <w:tc>
          <w:tcPr>
            <w:tcW w:w="1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040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588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1401 </w:t>
            </w: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7C9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25 </w:t>
            </w:r>
          </w:p>
        </w:tc>
        <w:tc>
          <w:tcPr>
            <w:tcW w:w="1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F95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6E8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875 </w:t>
            </w: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B2E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A99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56A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505 </w:t>
            </w: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33F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740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2C1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19 </w:t>
            </w: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82F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759 </w:t>
            </w:r>
          </w:p>
        </w:tc>
        <w:tc>
          <w:tcPr>
            <w:tcW w:w="1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CC4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55C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1861 </w:t>
            </w: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88E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4 </w:t>
            </w:r>
          </w:p>
        </w:tc>
        <w:tc>
          <w:tcPr>
            <w:tcW w:w="1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2A4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4CD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991 </w:t>
            </w: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C1A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EC9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932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0.00472 </w:t>
            </w: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16A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F15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078CD6D6" w14:textId="77777777" w:rsidTr="00306763">
        <w:trPr>
          <w:trHeight w:val="260"/>
        </w:trPr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0D94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PPTN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A6E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1820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D85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551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A11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027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5AA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75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739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526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715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1E8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1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C95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512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1932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943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172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4C7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106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63D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124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4D6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1277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F14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9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819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6D2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397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5A9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49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427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F4B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1001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6CD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561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3A7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1113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FB7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DC7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A6D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2285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1EE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3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88D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82C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1186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3B5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558 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C4F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A54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 xml:space="preserve">-0.00964 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80F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28D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3A5B4A" w:rsidRPr="003A5B4A" w14:paraId="13FB17E7" w14:textId="77777777" w:rsidTr="00306763">
        <w:trPr>
          <w:trHeight w:val="270"/>
        </w:trPr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A7B5A" w14:textId="77777777" w:rsidR="003A5B4A" w:rsidRPr="003A5B4A" w:rsidRDefault="003A5B4A" w:rsidP="003A5B4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3A5B4A">
              <w:rPr>
                <w:rFonts w:ascii="Times New Roman" w:eastAsia="等线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AFA9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23409 </w:t>
            </w:r>
          </w:p>
        </w:tc>
        <w:tc>
          <w:tcPr>
            <w:tcW w:w="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C7D5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0A66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CA1A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68206 </w:t>
            </w:r>
          </w:p>
        </w:tc>
        <w:tc>
          <w:tcPr>
            <w:tcW w:w="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31EA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C889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02BF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2903 </w:t>
            </w:r>
          </w:p>
        </w:tc>
        <w:tc>
          <w:tcPr>
            <w:tcW w:w="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2B3C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7194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29A8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961 </w:t>
            </w:r>
          </w:p>
        </w:tc>
        <w:tc>
          <w:tcPr>
            <w:tcW w:w="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F1B0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863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D1AFC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112F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7137 </w:t>
            </w:r>
          </w:p>
        </w:tc>
        <w:tc>
          <w:tcPr>
            <w:tcW w:w="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2146E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1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69381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5AA03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59646 </w:t>
            </w:r>
          </w:p>
        </w:tc>
        <w:tc>
          <w:tcPr>
            <w:tcW w:w="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7E90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6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31392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2AF10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39157 </w:t>
            </w:r>
          </w:p>
        </w:tc>
        <w:tc>
          <w:tcPr>
            <w:tcW w:w="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2EFA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0904A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C50AF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6883 </w:t>
            </w:r>
          </w:p>
        </w:tc>
        <w:tc>
          <w:tcPr>
            <w:tcW w:w="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00F5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9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90DD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4C26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6395 </w:t>
            </w:r>
          </w:p>
        </w:tc>
        <w:tc>
          <w:tcPr>
            <w:tcW w:w="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2C65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3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F6758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C8B36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68095 </w:t>
            </w:r>
          </w:p>
        </w:tc>
        <w:tc>
          <w:tcPr>
            <w:tcW w:w="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57434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2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7C3B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BE84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45559 </w:t>
            </w:r>
          </w:p>
        </w:tc>
        <w:tc>
          <w:tcPr>
            <w:tcW w:w="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A8007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E41AB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A0EA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-0.08797 </w:t>
            </w:r>
          </w:p>
        </w:tc>
        <w:tc>
          <w:tcPr>
            <w:tcW w:w="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09B65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0.001 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64829" w14:textId="77777777" w:rsidR="003A5B4A" w:rsidRPr="003A5B4A" w:rsidRDefault="003A5B4A" w:rsidP="003F06BD">
            <w:pPr>
              <w:jc w:val="righ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3A5B4A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　</w:t>
            </w:r>
          </w:p>
        </w:tc>
      </w:tr>
    </w:tbl>
    <w:p w14:paraId="1C9E078B" w14:textId="2BD73C4C" w:rsidR="008F6173" w:rsidRDefault="00306763" w:rsidP="008F6173">
      <w:pPr>
        <w:spacing w:line="360" w:lineRule="auto"/>
        <w:rPr>
          <w:rFonts w:ascii="Times New Roman" w:eastAsia="等线" w:hAnsi="Times New Roman" w:cs="Times New Roman" w:hint="eastAsia"/>
          <w:color w:val="000000"/>
          <w:sz w:val="22"/>
        </w:rPr>
      </w:pPr>
      <w:r w:rsidRPr="00306763">
        <w:rPr>
          <w:rFonts w:ascii="Times New Roman" w:eastAsia="等线" w:hAnsi="Times New Roman" w:cs="Times New Roman"/>
          <w:color w:val="000000"/>
          <w:sz w:val="22"/>
        </w:rPr>
        <w:t>AHR, the proportion of daily residents at home; TR, Daily trips per capita; AVD, daily administered vaccination dose per capita; T, temperature; H, humidity; WS, wind speed; AP, air pressure; PPTN, precipitation</w:t>
      </w:r>
    </w:p>
    <w:sectPr w:rsidR="008F6173" w:rsidSect="00A963F6">
      <w:headerReference w:type="even" r:id="rId6"/>
      <w:headerReference w:type="default" r:id="rId7"/>
      <w:pgSz w:w="24480" w:h="15840" w:orient="landscape" w:code="3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19CA4" w14:textId="77777777" w:rsidR="001D1632" w:rsidRDefault="001D1632" w:rsidP="00A963F6">
      <w:r>
        <w:separator/>
      </w:r>
    </w:p>
  </w:endnote>
  <w:endnote w:type="continuationSeparator" w:id="0">
    <w:p w14:paraId="2FEE7B54" w14:textId="77777777" w:rsidR="001D1632" w:rsidRDefault="001D1632" w:rsidP="00A963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C9162" w14:textId="77777777" w:rsidR="001D1632" w:rsidRDefault="001D1632" w:rsidP="00A963F6">
      <w:r>
        <w:separator/>
      </w:r>
    </w:p>
  </w:footnote>
  <w:footnote w:type="continuationSeparator" w:id="0">
    <w:p w14:paraId="2BEE6C1E" w14:textId="77777777" w:rsidR="001D1632" w:rsidRDefault="001D1632" w:rsidP="00A963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DC44EB" w14:textId="77777777" w:rsidR="00A963F6" w:rsidRDefault="00A963F6" w:rsidP="00A963F6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E1433B" w14:textId="77777777" w:rsidR="00A963F6" w:rsidRDefault="00A963F6" w:rsidP="00A963F6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3F6"/>
    <w:rsid w:val="000D3FDE"/>
    <w:rsid w:val="00160CF0"/>
    <w:rsid w:val="00167CE2"/>
    <w:rsid w:val="001D1632"/>
    <w:rsid w:val="00306763"/>
    <w:rsid w:val="003A5B4A"/>
    <w:rsid w:val="003F06BD"/>
    <w:rsid w:val="00484FA2"/>
    <w:rsid w:val="004A4CA4"/>
    <w:rsid w:val="004E7387"/>
    <w:rsid w:val="005D7833"/>
    <w:rsid w:val="0065745A"/>
    <w:rsid w:val="006A6431"/>
    <w:rsid w:val="007256FD"/>
    <w:rsid w:val="007302EE"/>
    <w:rsid w:val="00730EC1"/>
    <w:rsid w:val="00781EBC"/>
    <w:rsid w:val="00816640"/>
    <w:rsid w:val="008D7A34"/>
    <w:rsid w:val="008E1AD9"/>
    <w:rsid w:val="008F6173"/>
    <w:rsid w:val="00A1657B"/>
    <w:rsid w:val="00A72188"/>
    <w:rsid w:val="00A8094F"/>
    <w:rsid w:val="00A963F6"/>
    <w:rsid w:val="00AD2B07"/>
    <w:rsid w:val="00AE05E7"/>
    <w:rsid w:val="00B75448"/>
    <w:rsid w:val="00C7176C"/>
    <w:rsid w:val="00CF68F3"/>
    <w:rsid w:val="00D62FE4"/>
    <w:rsid w:val="00D93645"/>
    <w:rsid w:val="00DC6185"/>
    <w:rsid w:val="00E21BC4"/>
    <w:rsid w:val="00E274FF"/>
    <w:rsid w:val="00E27DC4"/>
    <w:rsid w:val="00E66EDA"/>
    <w:rsid w:val="00EA2226"/>
    <w:rsid w:val="00F55ECD"/>
    <w:rsid w:val="00F65B76"/>
    <w:rsid w:val="00FD0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D8361F"/>
  <w15:chartTrackingRefBased/>
  <w15:docId w15:val="{81021259-A010-4635-A9F6-D3390859C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5B4A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963F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963F6"/>
    <w:rPr>
      <w:color w:val="954F72"/>
      <w:u w:val="single"/>
    </w:rPr>
  </w:style>
  <w:style w:type="paragraph" w:customStyle="1" w:styleId="msonormal0">
    <w:name w:val="msonormal"/>
    <w:basedOn w:val="a"/>
    <w:rsid w:val="00A963F6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A963F6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font6">
    <w:name w:val="font6"/>
    <w:basedOn w:val="a"/>
    <w:rsid w:val="00A963F6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65">
    <w:name w:val="xl65"/>
    <w:basedOn w:val="a"/>
    <w:rsid w:val="00A963F6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6">
    <w:name w:val="xl66"/>
    <w:basedOn w:val="a"/>
    <w:rsid w:val="00A963F6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7">
    <w:name w:val="xl67"/>
    <w:basedOn w:val="a"/>
    <w:rsid w:val="00A963F6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8">
    <w:name w:val="xl68"/>
    <w:basedOn w:val="a"/>
    <w:rsid w:val="00A963F6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9">
    <w:name w:val="xl69"/>
    <w:basedOn w:val="a"/>
    <w:rsid w:val="00A963F6"/>
    <w:pPr>
      <w:spacing w:before="100" w:beforeAutospacing="1" w:after="100" w:afterAutospacing="1"/>
      <w:jc w:val="center"/>
    </w:pPr>
  </w:style>
  <w:style w:type="paragraph" w:customStyle="1" w:styleId="xl70">
    <w:name w:val="xl70"/>
    <w:basedOn w:val="a"/>
    <w:rsid w:val="00A963F6"/>
    <w:pPr>
      <w:spacing w:before="100" w:beforeAutospacing="1" w:after="100" w:afterAutospacing="1"/>
      <w:jc w:val="center"/>
    </w:pPr>
  </w:style>
  <w:style w:type="paragraph" w:customStyle="1" w:styleId="xl71">
    <w:name w:val="xl71"/>
    <w:basedOn w:val="a"/>
    <w:rsid w:val="00A963F6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FF0000"/>
    </w:rPr>
  </w:style>
  <w:style w:type="paragraph" w:customStyle="1" w:styleId="xl72">
    <w:name w:val="xl72"/>
    <w:basedOn w:val="a"/>
    <w:rsid w:val="00A963F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3">
    <w:name w:val="xl73"/>
    <w:basedOn w:val="a"/>
    <w:rsid w:val="00A963F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4">
    <w:name w:val="xl74"/>
    <w:basedOn w:val="a"/>
    <w:rsid w:val="00A963F6"/>
    <w:pPr>
      <w:spacing w:before="100" w:beforeAutospacing="1" w:after="100" w:afterAutospacing="1"/>
      <w:jc w:val="center"/>
    </w:pPr>
  </w:style>
  <w:style w:type="paragraph" w:customStyle="1" w:styleId="xl75">
    <w:name w:val="xl75"/>
    <w:basedOn w:val="a"/>
    <w:rsid w:val="00A963F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i/>
      <w:iCs/>
    </w:rPr>
  </w:style>
  <w:style w:type="paragraph" w:customStyle="1" w:styleId="xl76">
    <w:name w:val="xl76"/>
    <w:basedOn w:val="a"/>
    <w:rsid w:val="00A963F6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7">
    <w:name w:val="xl77"/>
    <w:basedOn w:val="a"/>
    <w:rsid w:val="00A963F6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8">
    <w:name w:val="xl78"/>
    <w:basedOn w:val="a"/>
    <w:rsid w:val="00A963F6"/>
    <w:pPr>
      <w:spacing w:before="100" w:beforeAutospacing="1" w:after="100" w:afterAutospacing="1"/>
      <w:jc w:val="center"/>
    </w:pPr>
  </w:style>
  <w:style w:type="paragraph" w:customStyle="1" w:styleId="xl79">
    <w:name w:val="xl79"/>
    <w:basedOn w:val="a"/>
    <w:rsid w:val="00A963F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0">
    <w:name w:val="xl80"/>
    <w:basedOn w:val="a"/>
    <w:rsid w:val="00A963F6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1">
    <w:name w:val="xl81"/>
    <w:basedOn w:val="a"/>
    <w:rsid w:val="00A963F6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2">
    <w:name w:val="xl82"/>
    <w:basedOn w:val="a"/>
    <w:rsid w:val="00A963F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3">
    <w:name w:val="xl83"/>
    <w:basedOn w:val="a"/>
    <w:rsid w:val="00A963F6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4">
    <w:name w:val="xl84"/>
    <w:basedOn w:val="a"/>
    <w:rsid w:val="00A963F6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5">
    <w:name w:val="xl85"/>
    <w:basedOn w:val="a"/>
    <w:rsid w:val="00A963F6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a5">
    <w:name w:val="header"/>
    <w:basedOn w:val="a"/>
    <w:link w:val="a6"/>
    <w:uiPriority w:val="99"/>
    <w:unhideWhenUsed/>
    <w:rsid w:val="00A963F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963F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963F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963F6"/>
    <w:rPr>
      <w:sz w:val="18"/>
      <w:szCs w:val="18"/>
    </w:rPr>
  </w:style>
  <w:style w:type="paragraph" w:customStyle="1" w:styleId="xl86">
    <w:name w:val="xl86"/>
    <w:basedOn w:val="a"/>
    <w:rsid w:val="00A72188"/>
    <w:pPr>
      <w:pBdr>
        <w:top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87">
    <w:name w:val="xl87"/>
    <w:basedOn w:val="a"/>
    <w:rsid w:val="00A72188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font7">
    <w:name w:val="font7"/>
    <w:basedOn w:val="a"/>
    <w:rsid w:val="00E21BC4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font8">
    <w:name w:val="font8"/>
    <w:basedOn w:val="a"/>
    <w:rsid w:val="00E21BC4"/>
    <w:pPr>
      <w:spacing w:before="100" w:beforeAutospacing="1" w:after="100" w:afterAutospacing="1"/>
    </w:pPr>
    <w:rPr>
      <w:sz w:val="20"/>
      <w:szCs w:val="20"/>
    </w:rPr>
  </w:style>
  <w:style w:type="paragraph" w:customStyle="1" w:styleId="xl63">
    <w:name w:val="xl63"/>
    <w:basedOn w:val="a"/>
    <w:rsid w:val="00E21BC4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64">
    <w:name w:val="xl64"/>
    <w:basedOn w:val="a"/>
    <w:rsid w:val="00E21BC4"/>
    <w:pPr>
      <w:shd w:val="clear" w:color="000000" w:fill="FFFF00"/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88">
    <w:name w:val="xl88"/>
    <w:basedOn w:val="a"/>
    <w:rsid w:val="00160CF0"/>
    <w:pP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89">
    <w:name w:val="xl89"/>
    <w:basedOn w:val="a"/>
    <w:rsid w:val="00160CF0"/>
    <w:pP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90">
    <w:name w:val="xl90"/>
    <w:basedOn w:val="a"/>
    <w:rsid w:val="00160CF0"/>
    <w:pP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91">
    <w:name w:val="xl91"/>
    <w:basedOn w:val="a"/>
    <w:rsid w:val="00160CF0"/>
    <w:pPr>
      <w:spacing w:before="100" w:beforeAutospacing="1" w:after="100" w:afterAutospacing="1"/>
    </w:pPr>
    <w:rPr>
      <w:rFonts w:ascii="Times New Roman" w:hAnsi="Times New Roman" w:cs="Times New Roman"/>
      <w:b/>
      <w:bCs/>
      <w:sz w:val="18"/>
      <w:szCs w:val="18"/>
    </w:rPr>
  </w:style>
  <w:style w:type="paragraph" w:customStyle="1" w:styleId="xl92">
    <w:name w:val="xl92"/>
    <w:basedOn w:val="a"/>
    <w:rsid w:val="00160CF0"/>
    <w:pPr>
      <w:spacing w:before="100" w:beforeAutospacing="1" w:after="100" w:afterAutospacing="1"/>
      <w:jc w:val="right"/>
    </w:pPr>
    <w:rPr>
      <w:rFonts w:ascii="Times New Roman" w:hAnsi="Times New Roman" w:cs="Times New Roman"/>
      <w:b/>
      <w:bCs/>
      <w:sz w:val="18"/>
      <w:szCs w:val="18"/>
    </w:rPr>
  </w:style>
  <w:style w:type="paragraph" w:customStyle="1" w:styleId="xl93">
    <w:name w:val="xl93"/>
    <w:basedOn w:val="a"/>
    <w:rsid w:val="00160CF0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94">
    <w:name w:val="xl94"/>
    <w:basedOn w:val="a"/>
    <w:rsid w:val="00160CF0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95">
    <w:name w:val="xl95"/>
    <w:basedOn w:val="a"/>
    <w:rsid w:val="00160CF0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96">
    <w:name w:val="xl96"/>
    <w:basedOn w:val="a"/>
    <w:rsid w:val="00160CF0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4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77</Words>
  <Characters>12409</Characters>
  <Application>Microsoft Office Word</Application>
  <DocSecurity>0</DocSecurity>
  <Lines>103</Lines>
  <Paragraphs>29</Paragraphs>
  <ScaleCrop>false</ScaleCrop>
  <Company/>
  <LinksUpToDate>false</LinksUpToDate>
  <CharactersWithSpaces>14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垠沛</dc:creator>
  <cp:keywords/>
  <dc:description/>
  <cp:lastModifiedBy>gyp</cp:lastModifiedBy>
  <cp:revision>3</cp:revision>
  <dcterms:created xsi:type="dcterms:W3CDTF">2022-04-20T07:51:00Z</dcterms:created>
  <dcterms:modified xsi:type="dcterms:W3CDTF">2022-04-20T07:58:00Z</dcterms:modified>
</cp:coreProperties>
</file>